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16"/>
          <w:szCs w:val="16"/>
        </w:rPr>
        <w:t>Table 2</w:t>
      </w:r>
      <w:r>
        <w:rPr>
          <w:sz w:val="16"/>
          <w:szCs w:val="16"/>
        </w:rPr>
        <w:t xml:space="preserve"> Demogrpahic, clinical, and immunologic characteristics of 5 patients with adrenal imvolvement associated with antiphospholipid antibodies</w:t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rPr/>
      </w:pPr>
      <w:r>
        <w:rPr>
          <w:b/>
          <w:sz w:val="16"/>
          <w:szCs w:val="16"/>
        </w:rPr>
        <w:t>Patient</w:t>
        <w:tab/>
        <w:t>Sex</w:t>
        <w:tab/>
        <w:t>Age (yrs)</w:t>
        <w:tab/>
        <w:t xml:space="preserve">Clinical manifestation </w:t>
        <w:tab/>
        <w:tab/>
        <w:tab/>
        <w:t>Hyponatremia</w:t>
        <w:tab/>
        <w:t>Hyperkalemia</w:t>
        <w:tab/>
        <w:t>anti-CL</w:t>
        <w:tab/>
        <w:tab/>
        <w:t xml:space="preserve">Lupus </w:t>
        <w:tab/>
        <w:tab/>
        <w:t>anti-DNA-Ab</w:t>
      </w:r>
    </w:p>
    <w:p>
      <w:pPr>
        <w:pStyle w:val="Normal"/>
        <w:spacing w:lineRule="auto" w:line="480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(Ref.)</w:t>
        <w:tab/>
        <w:tab/>
        <w:tab/>
        <w:t>of adrenal insufficiency</w:t>
        <w:tab/>
        <w:tab/>
        <w:tab/>
        <w:tab/>
        <w:tab/>
        <w:tab/>
        <w:tab/>
        <w:tab/>
        <w:tab/>
        <w:t>anticoagulant</w:t>
        <w:tab/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  <w:t>9</w:t>
        <w:tab/>
        <w:t>f</w:t>
        <w:tab/>
        <w:t>10</w:t>
        <w:tab/>
        <w:t>Tiredness, Hypotension, irritability</w:t>
        <w:tab/>
        <w:tab/>
        <w:t>+</w:t>
        <w:tab/>
        <w:tab/>
        <w:tab/>
        <w:tab/>
        <w:t>IgG, M, A</w:t>
        <w:tab/>
        <w:tab/>
        <w:t>+</w:t>
        <w:tab/>
        <w:tab/>
        <w:t>-</w:t>
      </w:r>
    </w:p>
    <w:p>
      <w:pPr>
        <w:pStyle w:val="Normal"/>
        <w:spacing w:lineRule="auto" w:line="480"/>
        <w:rPr/>
      </w:pPr>
      <w:r>
        <w:rPr>
          <w:sz w:val="16"/>
          <w:szCs w:val="16"/>
        </w:rPr>
        <w:t>10</w:t>
        <w:tab/>
        <w:t>f</w:t>
        <w:tab/>
        <w:t>15</w:t>
        <w:tab/>
        <w:t>Altered mental status, lethargy, Dehydration</w:t>
        <w:tab/>
        <w:tab/>
        <w:tab/>
        <w:tab/>
        <w:tab/>
        <w:t>IgG, M</w:t>
        <w:tab/>
        <w:tab/>
        <w:tab/>
        <w:tab/>
        <w:tab/>
        <w:t>-</w:t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  <w:t>6</w:t>
        <w:tab/>
        <w:t>m</w:t>
        <w:tab/>
        <w:t>10</w:t>
        <w:tab/>
        <w:t>Abdominal pain, vomiting, fever, confusion</w:t>
        <w:tab/>
        <w:tab/>
        <w:t>+</w:t>
        <w:tab/>
        <w:tab/>
        <w:t>normal</w:t>
        <w:tab/>
        <w:tab/>
        <w:tab/>
        <w:tab/>
        <w:t>+</w:t>
        <w:tab/>
        <w:tab/>
        <w:tab/>
        <w:t>+</w:t>
        <w:tab/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  <w:t>7</w:t>
        <w:tab/>
        <w:t>m</w:t>
        <w:tab/>
        <w:t>3 days</w:t>
        <w:tab/>
        <w:t>Hypotonia</w:t>
        <w:tab/>
        <w:tab/>
        <w:tab/>
        <w:tab/>
        <w:tab/>
        <w:tab/>
        <w:tab/>
        <w:tab/>
        <w:tab/>
        <w:t>+</w:t>
        <w:tab/>
        <w:tab/>
        <w:t>-</w:t>
        <w:tab/>
        <w:tab/>
        <w:tab/>
        <w:t>-</w:t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  <w:t>11</w:t>
        <w:tab/>
        <w:t>m</w:t>
        <w:tab/>
        <w:t>11</w:t>
        <w:tab/>
        <w:t>Anorexia, weight loss, hypotension, vomiting</w:t>
        <w:tab/>
        <w:t>+</w:t>
        <w:tab/>
        <w:tab/>
        <w:t>+</w:t>
        <w:tab/>
        <w:tab/>
        <w:tab/>
        <w:tab/>
        <w:t>+</w:t>
        <w:tab/>
        <w:tab/>
        <w:tab/>
        <w:t>-</w:t>
      </w:r>
    </w:p>
    <w:p>
      <w:pPr>
        <w:pStyle w:val="Normal"/>
        <w:rPr/>
      </w:pPr>
      <w:r>
        <w:rPr>
          <w:sz w:val="16"/>
          <w:szCs w:val="16"/>
        </w:rPr>
        <w:t xml:space="preserve">own </w:t>
        <w:tab/>
        <w:t>m</w:t>
        <w:tab/>
        <w:t>14</w:t>
        <w:tab/>
        <w:t>abdominal pain, fever, cough</w:t>
        <w:tab/>
        <w:tab/>
        <w:tab/>
        <w:t>+</w:t>
        <w:tab/>
        <w:tab/>
        <w:t>normal</w:t>
        <w:tab/>
        <w:tab/>
        <w:t>IgG</w:t>
        <w:tab/>
        <w:tab/>
        <w:t>+</w:t>
        <w:tab/>
        <w:tab/>
        <w:tab/>
        <w:t>-</w:t>
      </w:r>
    </w:p>
    <w:p>
      <w:pPr>
        <w:pStyle w:val="Normal"/>
        <w:rPr/>
      </w:pPr>
      <w:r>
        <w:rPr>
          <w:sz w:val="16"/>
          <w:szCs w:val="16"/>
        </w:rPr>
        <w:t>case</w:t>
        <w:tab/>
        <w:tab/>
        <w:tab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23T18:37:00Z</dcterms:created>
  <dc:creator>Gerner</dc:creator>
  <dc:description/>
  <dc:language>en-US</dc:language>
  <cp:lastModifiedBy>Gerner</cp:lastModifiedBy>
  <dcterms:modified xsi:type="dcterms:W3CDTF">2005-03-30T14:43:00Z</dcterms:modified>
  <cp:revision>14</cp:revision>
  <dc:subject/>
  <dc:title>Table 2 Demogrpahic, clinical, laboratory and immunologic characteristics of 5 patients with adrenal imvolvement associated wi</dc:title>
</cp:coreProperties>
</file>